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192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. Other variants that were detected in the 6 unrelated congenital cataracts probands.</w:t>
      </w:r>
    </w:p>
    <w:tbl>
      <w:tblPr>
        <w:tblStyle w:val="2"/>
        <w:tblpPr w:leftFromText="180" w:rightFromText="180" w:vertAnchor="text" w:horzAnchor="page" w:tblpX="212" w:tblpY="743"/>
        <w:tblOverlap w:val="never"/>
        <w:tblW w:w="5864" w:type="pct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1106"/>
        <w:gridCol w:w="1331"/>
        <w:gridCol w:w="1425"/>
        <w:gridCol w:w="1050"/>
        <w:gridCol w:w="638"/>
        <w:gridCol w:w="956"/>
        <w:gridCol w:w="713"/>
        <w:gridCol w:w="1237"/>
        <w:gridCol w:w="1031"/>
        <w:gridCol w:w="825"/>
        <w:gridCol w:w="1069"/>
        <w:gridCol w:w="1050"/>
        <w:gridCol w:w="975"/>
        <w:gridCol w:w="1125"/>
        <w:gridCol w:w="135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  <w:jc w:val="center"/>
        </w:trPr>
        <w:tc>
          <w:tcPr>
            <w:tcW w:w="224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332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400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NA</w:t>
            </w:r>
          </w:p>
        </w:tc>
        <w:tc>
          <w:tcPr>
            <w:tcW w:w="428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tide Change</w:t>
            </w:r>
          </w:p>
        </w:tc>
        <w:tc>
          <w:tcPr>
            <w:tcW w:w="315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Change</w:t>
            </w:r>
          </w:p>
        </w:tc>
        <w:tc>
          <w:tcPr>
            <w:tcW w:w="191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</w:t>
            </w:r>
          </w:p>
        </w:tc>
        <w:tc>
          <w:tcPr>
            <w:tcW w:w="1183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utational Prediction</w:t>
            </w:r>
          </w:p>
        </w:tc>
        <w:tc>
          <w:tcPr>
            <w:tcW w:w="885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le Frequency in</w:t>
            </w:r>
          </w:p>
        </w:tc>
        <w:tc>
          <w:tcPr>
            <w:tcW w:w="293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seg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ion</w:t>
            </w:r>
          </w:p>
        </w:tc>
        <w:tc>
          <w:tcPr>
            <w:tcW w:w="338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clud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teria</w:t>
            </w:r>
          </w:p>
        </w:tc>
        <w:tc>
          <w:tcPr>
            <w:tcW w:w="405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orte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2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8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5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H-2/BDGP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FT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EAN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ationTaster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G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SNP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omAD</w:t>
            </w:r>
          </w:p>
        </w:tc>
        <w:tc>
          <w:tcPr>
            <w:tcW w:w="29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8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5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7B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19929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33del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178f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G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209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240-2A&gt;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S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BB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8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26T&gt;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F109Y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EBF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45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831A&gt;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H944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O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1233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888G&gt;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E630K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9X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0395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779G&gt;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927I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2D2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0805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810G&gt;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604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1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29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79356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AP2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03228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99G&gt;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100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8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QL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42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40C&gt;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P147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1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1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90346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PC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2829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7G&gt;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D23Y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7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75343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3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D13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0523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6G&gt;A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16S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,c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3</w:t>
            </w:r>
          </w:p>
        </w:tc>
        <w:tc>
          <w:tcPr>
            <w:tcW w:w="3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FS1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145853</w:t>
            </w:r>
          </w:p>
        </w:tc>
        <w:tc>
          <w:tcPr>
            <w:tcW w:w="4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67_207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10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L689fs</w:t>
            </w:r>
          </w:p>
        </w:tc>
        <w:tc>
          <w:tcPr>
            <w:tcW w:w="1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4A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37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176G&gt;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726I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20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09670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3306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604A&gt;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N535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65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10T&gt;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F104V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A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00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814A&gt;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N272D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D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05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8G&gt;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3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38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39T&gt;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Y213X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38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41T&gt;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214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4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2474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T&gt;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M1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8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8A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05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3C&gt;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P5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BA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8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6C&gt;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26W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2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12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042783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7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02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59G&gt;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120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2B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05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988G&gt;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R663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6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GR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0328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777G&gt;A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593T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6 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,c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PPH-2/BDGP= Polyphen-2/Splice Site Prediction program with Neural Network; 1000G=1000 Genomes database; Het= heterozygous; SSA= splicing site abolished; B= benign; PrD= probably damaging; D= damaging in SIFT and deleterious in PROVEAN; T= tolerated; N= Neutral; -= not applicabl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exclude critera of potential pathogenic mutations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, The mutations were not segregated with the disease in their familie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, The mutations were predicted to be benign in three of the four computational prediction tool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, Other more likely pathogenic mutations were detected and are listed in Table 1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0C4C54"/>
    <w:rsid w:val="2B1150AA"/>
    <w:rsid w:val="2C9D4C3D"/>
    <w:rsid w:val="402E0F02"/>
    <w:rsid w:val="54B66B07"/>
    <w:rsid w:val="5D0C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05:21:00Z</dcterms:created>
  <dc:creator>Xun Wang</dc:creator>
  <cp:lastModifiedBy>Xun Wang</cp:lastModifiedBy>
  <dcterms:modified xsi:type="dcterms:W3CDTF">2021-08-31T05:4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3006AFA7C054A0BA9B19A014B7C62A9</vt:lpwstr>
  </property>
</Properties>
</file>